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4FD47" w14:textId="7BB9EBC5" w:rsidR="006E1D02" w:rsidRDefault="006E1D02" w:rsidP="006E1D02">
      <w:pPr>
        <w:pStyle w:val="Footer"/>
      </w:pPr>
      <w:r>
        <w:t>Appendix B. Therapy Type Coding for Clinicians delivering T</w:t>
      </w:r>
      <w:r w:rsidR="00406F12">
        <w:t>reatment-as-usual</w:t>
      </w:r>
      <w:r>
        <w:t xml:space="preserve"> (Version 1.0 December 15</w:t>
      </w:r>
      <w:r w:rsidRPr="00B711B3">
        <w:rPr>
          <w:vertAlign w:val="superscript"/>
        </w:rPr>
        <w:t>th</w:t>
      </w:r>
      <w:proofErr w:type="gramStart"/>
      <w:r>
        <w:t xml:space="preserve"> 2021</w:t>
      </w:r>
      <w:proofErr w:type="gramEnd"/>
      <w:r>
        <w:t>)</w:t>
      </w:r>
    </w:p>
    <w:p w14:paraId="58070D3B" w14:textId="77777777" w:rsidR="006E1D02" w:rsidRDefault="006E1D02" w:rsidP="006E1D02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116"/>
        <w:gridCol w:w="7085"/>
      </w:tblGrid>
      <w:tr w:rsidR="006E1D02" w14:paraId="03B0B926" w14:textId="77777777" w:rsidTr="006D0542">
        <w:tc>
          <w:tcPr>
            <w:tcW w:w="3116" w:type="dxa"/>
          </w:tcPr>
          <w:p w14:paraId="21937DC2" w14:textId="77777777" w:rsidR="006E1D02" w:rsidRDefault="006E1D02" w:rsidP="006D0542">
            <w:r>
              <w:t>Cognitive Behavioural Therapy</w:t>
            </w:r>
          </w:p>
        </w:tc>
        <w:tc>
          <w:tcPr>
            <w:tcW w:w="7085" w:type="dxa"/>
          </w:tcPr>
          <w:p w14:paraId="324C2F7A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Setting an agenda</w:t>
            </w:r>
          </w:p>
          <w:p w14:paraId="2FC63769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Establishing connections between recent thoughts, </w:t>
            </w:r>
            <w:proofErr w:type="gramStart"/>
            <w:r>
              <w:t>behaviours</w:t>
            </w:r>
            <w:proofErr w:type="gramEnd"/>
            <w:r>
              <w:t xml:space="preserve"> and emotions</w:t>
            </w:r>
          </w:p>
          <w:p w14:paraId="624873AF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Establishing connections between antecedents, </w:t>
            </w:r>
            <w:proofErr w:type="gramStart"/>
            <w:r>
              <w:t>behaviours</w:t>
            </w:r>
            <w:proofErr w:type="gramEnd"/>
            <w:r>
              <w:t xml:space="preserve"> and consequences of behaviour patterns</w:t>
            </w:r>
          </w:p>
          <w:p w14:paraId="108AF7CA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Psychoeducation regarding learning theory</w:t>
            </w:r>
          </w:p>
          <w:p w14:paraId="3E50B37C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Behavioural activation and activity scheduling</w:t>
            </w:r>
          </w:p>
          <w:p w14:paraId="3902713E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Assigning behavioural experiments</w:t>
            </w:r>
          </w:p>
          <w:p w14:paraId="2DBF1F28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posure/systematic desensitization</w:t>
            </w:r>
          </w:p>
          <w:p w14:paraId="181B0DE3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Assigning cognitive restructuring tasks</w:t>
            </w:r>
          </w:p>
          <w:p w14:paraId="60F07476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Physical interventions (progressive muscle relaxation; abdominal breathing)</w:t>
            </w:r>
          </w:p>
        </w:tc>
      </w:tr>
      <w:tr w:rsidR="006E1D02" w14:paraId="59E48F8F" w14:textId="77777777" w:rsidTr="006D0542">
        <w:tc>
          <w:tcPr>
            <w:tcW w:w="3116" w:type="dxa"/>
          </w:tcPr>
          <w:p w14:paraId="2DBB97F6" w14:textId="77777777" w:rsidR="006E1D02" w:rsidRDefault="006E1D02" w:rsidP="006D0542">
            <w:r>
              <w:t>Psychodynamic Psychotherapy</w:t>
            </w:r>
          </w:p>
        </w:tc>
        <w:tc>
          <w:tcPr>
            <w:tcW w:w="7085" w:type="dxa"/>
          </w:tcPr>
          <w:p w14:paraId="10C171D7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nferring unconscious motives for behaviours</w:t>
            </w:r>
          </w:p>
          <w:p w14:paraId="683904CB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dentifying defense mechanisms</w:t>
            </w:r>
          </w:p>
          <w:p w14:paraId="6E79C8B8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Discussing wishes, fantasies, </w:t>
            </w:r>
            <w:proofErr w:type="gramStart"/>
            <w:r>
              <w:t>dreams</w:t>
            </w:r>
            <w:proofErr w:type="gramEnd"/>
            <w:r>
              <w:t xml:space="preserve"> or early childhood memories</w:t>
            </w:r>
          </w:p>
          <w:p w14:paraId="5116270A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amining transference and countertransference</w:t>
            </w:r>
          </w:p>
        </w:tc>
      </w:tr>
      <w:tr w:rsidR="006E1D02" w14:paraId="05A25F13" w14:textId="77777777" w:rsidTr="006D0542">
        <w:tc>
          <w:tcPr>
            <w:tcW w:w="3116" w:type="dxa"/>
          </w:tcPr>
          <w:p w14:paraId="3064547D" w14:textId="77777777" w:rsidR="006E1D02" w:rsidRDefault="006E1D02" w:rsidP="006D0542">
            <w:r>
              <w:t>Narrative therapy</w:t>
            </w:r>
          </w:p>
        </w:tc>
        <w:tc>
          <w:tcPr>
            <w:tcW w:w="7085" w:type="dxa"/>
          </w:tcPr>
          <w:p w14:paraId="140A1CB3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Psychoeducation that life as containing multiple truths and that people are the experts in their own </w:t>
            </w:r>
            <w:proofErr w:type="gramStart"/>
            <w:r>
              <w:t>lives</w:t>
            </w:r>
            <w:proofErr w:type="gramEnd"/>
          </w:p>
          <w:p w14:paraId="62FBB7F9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Looks at dominant narratives and “thickens” preferred or alternative </w:t>
            </w:r>
            <w:proofErr w:type="gramStart"/>
            <w:r>
              <w:t>narratives</w:t>
            </w:r>
            <w:proofErr w:type="gramEnd"/>
          </w:p>
          <w:p w14:paraId="6DCDA718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Deconstructing complex life events</w:t>
            </w:r>
          </w:p>
          <w:p w14:paraId="0590232E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Guiding client to more adaptive (and non-judging) understanding of life story</w:t>
            </w:r>
          </w:p>
        </w:tc>
      </w:tr>
      <w:tr w:rsidR="006E1D02" w14:paraId="748AA342" w14:textId="77777777" w:rsidTr="006D0542">
        <w:tc>
          <w:tcPr>
            <w:tcW w:w="3116" w:type="dxa"/>
          </w:tcPr>
          <w:p w14:paraId="41261AB1" w14:textId="4E78F12E" w:rsidR="006E1D02" w:rsidRDefault="006E1D02" w:rsidP="006D0542">
            <w:r>
              <w:t>Emotion-focused (family) therapy:</w:t>
            </w:r>
          </w:p>
        </w:tc>
        <w:tc>
          <w:tcPr>
            <w:tcW w:w="7085" w:type="dxa"/>
          </w:tcPr>
          <w:p w14:paraId="6DDADA61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Reframing unpleasant emotions as important information and potentially helpful</w:t>
            </w:r>
          </w:p>
          <w:p w14:paraId="7FF8B285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ncreasing client’s understanding of their own emotions (identification, labelling)</w:t>
            </w:r>
          </w:p>
          <w:p w14:paraId="02E59F1E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Validating the emotion</w:t>
            </w:r>
          </w:p>
          <w:p w14:paraId="3E15ECAF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Increasing </w:t>
            </w:r>
            <w:proofErr w:type="gramStart"/>
            <w:r>
              <w:t>clients</w:t>
            </w:r>
            <w:proofErr w:type="gramEnd"/>
            <w:r>
              <w:t xml:space="preserve"> ability to accept emotional experience</w:t>
            </w:r>
          </w:p>
          <w:p w14:paraId="6A25C48C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ncreasing client’s awareness of multiple layers of emotions</w:t>
            </w:r>
          </w:p>
          <w:p w14:paraId="45F230EF" w14:textId="77777777" w:rsidR="006E1D02" w:rsidRDefault="006E1D02" w:rsidP="006E1D02">
            <w:pPr>
              <w:pStyle w:val="ListParagraph"/>
              <w:numPr>
                <w:ilvl w:val="0"/>
                <w:numId w:val="2"/>
              </w:numPr>
            </w:pPr>
            <w:r>
              <w:t xml:space="preserve">Increasing client’s ability to evaluate emotions as helpful or unhelpful and direct action </w:t>
            </w:r>
            <w:proofErr w:type="gramStart"/>
            <w:r>
              <w:t>accordingly</w:t>
            </w:r>
            <w:proofErr w:type="gramEnd"/>
          </w:p>
          <w:p w14:paraId="774C2740" w14:textId="77777777" w:rsidR="006E1D02" w:rsidRDefault="006E1D02" w:rsidP="006E1D02">
            <w:pPr>
              <w:pStyle w:val="ListParagraph"/>
              <w:numPr>
                <w:ilvl w:val="0"/>
                <w:numId w:val="2"/>
              </w:numPr>
            </w:pPr>
            <w:r>
              <w:t xml:space="preserve">Develop personal scripts to challenge destructive </w:t>
            </w:r>
            <w:proofErr w:type="gramStart"/>
            <w:r>
              <w:t>thoughts</w:t>
            </w:r>
            <w:proofErr w:type="gramEnd"/>
          </w:p>
          <w:p w14:paraId="3F8AA7B4" w14:textId="77777777" w:rsidR="006E1D02" w:rsidRDefault="006E1D02" w:rsidP="006E1D02">
            <w:pPr>
              <w:pStyle w:val="ListParagraph"/>
              <w:numPr>
                <w:ilvl w:val="0"/>
                <w:numId w:val="2"/>
              </w:numPr>
            </w:pPr>
            <w:r>
              <w:t xml:space="preserve">Coaching on how to meet the need of the </w:t>
            </w:r>
            <w:proofErr w:type="gramStart"/>
            <w:r>
              <w:t>emotion</w:t>
            </w:r>
            <w:proofErr w:type="gramEnd"/>
          </w:p>
          <w:p w14:paraId="45507C22" w14:textId="77777777" w:rsidR="006E1D02" w:rsidRDefault="006E1D02" w:rsidP="006E1D02">
            <w:pPr>
              <w:pStyle w:val="ListParagraph"/>
              <w:numPr>
                <w:ilvl w:val="0"/>
                <w:numId w:val="2"/>
              </w:numPr>
            </w:pPr>
            <w:r>
              <w:t xml:space="preserve">Teaching parenting strategies for connecting with children such as emotion and behaviour coaching, validation and therapeutic </w:t>
            </w:r>
            <w:proofErr w:type="gramStart"/>
            <w:r>
              <w:t>apology</w:t>
            </w:r>
            <w:proofErr w:type="gramEnd"/>
          </w:p>
          <w:p w14:paraId="3BB6F2BA" w14:textId="77777777" w:rsidR="006E1D02" w:rsidRDefault="006E1D02" w:rsidP="006E1D02">
            <w:pPr>
              <w:pStyle w:val="ListParagraph"/>
              <w:numPr>
                <w:ilvl w:val="0"/>
                <w:numId w:val="2"/>
              </w:numPr>
            </w:pPr>
            <w:r>
              <w:t>Use of role plays to practice scripts for exploring emotions</w:t>
            </w:r>
          </w:p>
        </w:tc>
      </w:tr>
      <w:tr w:rsidR="006E1D02" w14:paraId="22D84E42" w14:textId="77777777" w:rsidTr="006D0542">
        <w:tc>
          <w:tcPr>
            <w:tcW w:w="3116" w:type="dxa"/>
          </w:tcPr>
          <w:p w14:paraId="05A60514" w14:textId="77777777" w:rsidR="006E1D02" w:rsidRDefault="006E1D02" w:rsidP="006D0542">
            <w:r>
              <w:t>Dialectical Behaviour Therapy</w:t>
            </w:r>
          </w:p>
        </w:tc>
        <w:tc>
          <w:tcPr>
            <w:tcW w:w="7085" w:type="dxa"/>
          </w:tcPr>
          <w:p w14:paraId="4D1D8B89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Psychoeducation on the biosocial theory</w:t>
            </w:r>
          </w:p>
          <w:p w14:paraId="017ED440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Teaching skills related to mindfulness, distress tolerance, emotion regulation and interpersonal effectiveness.</w:t>
            </w:r>
          </w:p>
          <w:p w14:paraId="79A147AE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Using behavior chain analyses</w:t>
            </w:r>
          </w:p>
          <w:p w14:paraId="3B47D367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Addressing treatment-interfering behaviour</w:t>
            </w:r>
          </w:p>
          <w:p w14:paraId="4D85D8BB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Dialectical strategies</w:t>
            </w:r>
          </w:p>
        </w:tc>
      </w:tr>
      <w:tr w:rsidR="006E1D02" w14:paraId="2CD726F8" w14:textId="77777777" w:rsidTr="006D0542">
        <w:tc>
          <w:tcPr>
            <w:tcW w:w="3116" w:type="dxa"/>
          </w:tcPr>
          <w:p w14:paraId="5F3F0906" w14:textId="77777777" w:rsidR="006E1D02" w:rsidRDefault="006E1D02" w:rsidP="006D0542">
            <w:r>
              <w:lastRenderedPageBreak/>
              <w:t>Third-wave strategies</w:t>
            </w:r>
          </w:p>
        </w:tc>
        <w:tc>
          <w:tcPr>
            <w:tcW w:w="7085" w:type="dxa"/>
          </w:tcPr>
          <w:p w14:paraId="104A1D39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Mindfulness exercises</w:t>
            </w:r>
          </w:p>
          <w:p w14:paraId="064FD8B8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Acceptance strategies</w:t>
            </w:r>
          </w:p>
          <w:p w14:paraId="4039C97C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ploring values</w:t>
            </w:r>
          </w:p>
          <w:p w14:paraId="03F36E32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Value-driven goals and behaviours</w:t>
            </w:r>
          </w:p>
        </w:tc>
      </w:tr>
      <w:tr w:rsidR="006E1D02" w14:paraId="518465DF" w14:textId="77777777" w:rsidTr="006D0542">
        <w:tc>
          <w:tcPr>
            <w:tcW w:w="3116" w:type="dxa"/>
          </w:tcPr>
          <w:p w14:paraId="54FEB16A" w14:textId="77777777" w:rsidR="006E1D02" w:rsidRDefault="006E1D02" w:rsidP="006D0542">
            <w:r>
              <w:t>Solution-focused therapy</w:t>
            </w:r>
          </w:p>
        </w:tc>
        <w:tc>
          <w:tcPr>
            <w:tcW w:w="7085" w:type="dxa"/>
          </w:tcPr>
          <w:p w14:paraId="49E907A0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Exploring progress client has already made and how to build on </w:t>
            </w:r>
            <w:proofErr w:type="gramStart"/>
            <w:r>
              <w:t>this</w:t>
            </w:r>
            <w:proofErr w:type="gramEnd"/>
          </w:p>
          <w:p w14:paraId="0BD64FFB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ploring the clients’ ideal life circumstance</w:t>
            </w:r>
          </w:p>
          <w:p w14:paraId="37C71545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Discussing ways to obtain this life </w:t>
            </w:r>
            <w:proofErr w:type="gramStart"/>
            <w:r>
              <w:t>circumstance</w:t>
            </w:r>
            <w:proofErr w:type="gramEnd"/>
          </w:p>
          <w:p w14:paraId="6B87BDAC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Use of scaling questions, miracle question and other tools for assisting in achieving goals</w:t>
            </w:r>
          </w:p>
        </w:tc>
      </w:tr>
      <w:tr w:rsidR="006E1D02" w14:paraId="0DFDF26B" w14:textId="77777777" w:rsidTr="006D0542">
        <w:tc>
          <w:tcPr>
            <w:tcW w:w="3116" w:type="dxa"/>
          </w:tcPr>
          <w:p w14:paraId="5F44F58D" w14:textId="77777777" w:rsidR="006E1D02" w:rsidRDefault="006E1D02" w:rsidP="006D0542">
            <w:r>
              <w:t>Motivational Interviewing</w:t>
            </w:r>
          </w:p>
          <w:p w14:paraId="738CFE62" w14:textId="77777777" w:rsidR="006E1D02" w:rsidRDefault="006E1D02" w:rsidP="006D0542"/>
          <w:p w14:paraId="0307DF7B" w14:textId="77777777" w:rsidR="006E1D02" w:rsidRDefault="006E1D02" w:rsidP="006D0542"/>
          <w:p w14:paraId="6015181F" w14:textId="77777777" w:rsidR="006E1D02" w:rsidRDefault="006E1D02" w:rsidP="006D0542"/>
        </w:tc>
        <w:tc>
          <w:tcPr>
            <w:tcW w:w="7085" w:type="dxa"/>
          </w:tcPr>
          <w:p w14:paraId="244B3E13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Asking open-ended questions, providing affirmations, engaging in reflective </w:t>
            </w:r>
            <w:proofErr w:type="gramStart"/>
            <w:r>
              <w:t>listening</w:t>
            </w:r>
            <w:proofErr w:type="gramEnd"/>
            <w:r>
              <w:t xml:space="preserve"> and providing summaries of understanding</w:t>
            </w:r>
          </w:p>
          <w:p w14:paraId="75991D17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pressing empathy, Rolling with Resistance, Developing Discrepancy, Supporting Self-efficacy</w:t>
            </w:r>
          </w:p>
        </w:tc>
      </w:tr>
      <w:tr w:rsidR="006E1D02" w14:paraId="6F700E8B" w14:textId="77777777" w:rsidTr="006D0542">
        <w:tc>
          <w:tcPr>
            <w:tcW w:w="3116" w:type="dxa"/>
          </w:tcPr>
          <w:p w14:paraId="6249BE79" w14:textId="77777777" w:rsidR="006E1D02" w:rsidRDefault="006E1D02" w:rsidP="006D0542">
            <w:r>
              <w:t>Creative Arts Therapy</w:t>
            </w:r>
          </w:p>
        </w:tc>
        <w:tc>
          <w:tcPr>
            <w:tcW w:w="7085" w:type="dxa"/>
          </w:tcPr>
          <w:p w14:paraId="421D0C5C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Use of an artistic medium (art, music, dance, poetry) for self-expression, developing insights, or problem-solving</w:t>
            </w:r>
          </w:p>
        </w:tc>
      </w:tr>
      <w:tr w:rsidR="006E1D02" w14:paraId="3E568BA1" w14:textId="77777777" w:rsidTr="006D0542">
        <w:tc>
          <w:tcPr>
            <w:tcW w:w="3116" w:type="dxa"/>
          </w:tcPr>
          <w:p w14:paraId="38EAE4A1" w14:textId="77777777" w:rsidR="006E1D02" w:rsidRDefault="006E1D02" w:rsidP="006D0542">
            <w:r>
              <w:t>Attachment-based treatment</w:t>
            </w:r>
          </w:p>
        </w:tc>
        <w:tc>
          <w:tcPr>
            <w:tcW w:w="7085" w:type="dxa"/>
          </w:tcPr>
          <w:p w14:paraId="2651D154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xploring early childhood attachment issues</w:t>
            </w:r>
          </w:p>
          <w:p w14:paraId="2BD83904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dentifying which processes were suppressed/</w:t>
            </w:r>
            <w:proofErr w:type="gramStart"/>
            <w:r>
              <w:t>overemphasized</w:t>
            </w:r>
            <w:proofErr w:type="gramEnd"/>
          </w:p>
          <w:p w14:paraId="21101C75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 xml:space="preserve">Creation of a secure base to explore and respond </w:t>
            </w:r>
            <w:proofErr w:type="gramStart"/>
            <w:r>
              <w:t>safely</w:t>
            </w:r>
            <w:proofErr w:type="gramEnd"/>
          </w:p>
          <w:p w14:paraId="02206B5B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Increasing opportunity for choice and empowerment</w:t>
            </w:r>
          </w:p>
          <w:p w14:paraId="30C33409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Psychoeducation around ARC therapy goals</w:t>
            </w:r>
          </w:p>
          <w:p w14:paraId="4BB01D08" w14:textId="77777777" w:rsidR="006E1D02" w:rsidRDefault="006E1D02" w:rsidP="006D0542">
            <w:pPr>
              <w:pStyle w:val="ListParagraph"/>
              <w:numPr>
                <w:ilvl w:val="0"/>
                <w:numId w:val="1"/>
              </w:numPr>
            </w:pPr>
            <w:r>
              <w:t>Establishing a routine</w:t>
            </w:r>
          </w:p>
        </w:tc>
      </w:tr>
    </w:tbl>
    <w:p w14:paraId="560A14F5" w14:textId="77777777" w:rsidR="006E1D02" w:rsidRDefault="006E1D02" w:rsidP="006E1D02"/>
    <w:p w14:paraId="5BD2D5D1" w14:textId="77777777" w:rsidR="006E1D02" w:rsidRDefault="006E1D02" w:rsidP="006E1D02"/>
    <w:tbl>
      <w:tblPr>
        <w:tblStyle w:val="TableGrid"/>
        <w:tblW w:w="10150" w:type="dxa"/>
        <w:tblLook w:val="04A0" w:firstRow="1" w:lastRow="0" w:firstColumn="1" w:lastColumn="0" w:noHBand="0" w:noVBand="1"/>
      </w:tblPr>
      <w:tblGrid>
        <w:gridCol w:w="3316"/>
        <w:gridCol w:w="6834"/>
      </w:tblGrid>
      <w:tr w:rsidR="006E1D02" w14:paraId="5561BED0" w14:textId="77777777" w:rsidTr="006E1D02">
        <w:trPr>
          <w:trHeight w:val="1915"/>
        </w:trPr>
        <w:tc>
          <w:tcPr>
            <w:tcW w:w="3316" w:type="dxa"/>
          </w:tcPr>
          <w:p w14:paraId="4261A976" w14:textId="4CAB20F1" w:rsidR="006E1D02" w:rsidRDefault="006E1D02" w:rsidP="006D0542">
            <w:r>
              <w:t xml:space="preserve">Structure of </w:t>
            </w:r>
            <w:r w:rsidR="00253438">
              <w:t>S</w:t>
            </w:r>
            <w:r>
              <w:t>ession</w:t>
            </w:r>
          </w:p>
        </w:tc>
        <w:tc>
          <w:tcPr>
            <w:tcW w:w="6834" w:type="dxa"/>
          </w:tcPr>
          <w:p w14:paraId="37AEFB58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>Client only</w:t>
            </w:r>
          </w:p>
          <w:p w14:paraId="4EED32E3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 xml:space="preserve">Client and caregivers </w:t>
            </w:r>
          </w:p>
          <w:p w14:paraId="7CC61916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>Caregivers only</w:t>
            </w:r>
          </w:p>
          <w:p w14:paraId="56BD4D0A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>Client and caregivers sequentially</w:t>
            </w:r>
          </w:p>
          <w:p w14:paraId="37414FC6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>Other family members (siblings)</w:t>
            </w:r>
          </w:p>
          <w:p w14:paraId="5F9E4248" w14:textId="77777777" w:rsidR="006E1D02" w:rsidRDefault="006E1D02" w:rsidP="006E1D02">
            <w:pPr>
              <w:pStyle w:val="ListParagraph"/>
              <w:numPr>
                <w:ilvl w:val="0"/>
                <w:numId w:val="3"/>
              </w:numPr>
            </w:pPr>
            <w:r>
              <w:t>Group</w:t>
            </w:r>
          </w:p>
        </w:tc>
      </w:tr>
    </w:tbl>
    <w:p w14:paraId="7CFEDA3B" w14:textId="77777777" w:rsidR="006E1D02" w:rsidRDefault="006E1D02"/>
    <w:sectPr w:rsidR="006E1D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82930"/>
    <w:multiLevelType w:val="hybridMultilevel"/>
    <w:tmpl w:val="89F40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886471"/>
    <w:multiLevelType w:val="hybridMultilevel"/>
    <w:tmpl w:val="06C62A26"/>
    <w:lvl w:ilvl="0" w:tplc="EE6086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54C54"/>
    <w:multiLevelType w:val="hybridMultilevel"/>
    <w:tmpl w:val="059C8C58"/>
    <w:lvl w:ilvl="0" w:tplc="EE6086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424920">
    <w:abstractNumId w:val="2"/>
  </w:num>
  <w:num w:numId="2" w16cid:durableId="373430824">
    <w:abstractNumId w:val="1"/>
  </w:num>
  <w:num w:numId="3" w16cid:durableId="43725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30"/>
    <w:rsid w:val="00253438"/>
    <w:rsid w:val="00406F12"/>
    <w:rsid w:val="005D606C"/>
    <w:rsid w:val="005E016D"/>
    <w:rsid w:val="006E1D02"/>
    <w:rsid w:val="00C37830"/>
    <w:rsid w:val="00CD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D1DA"/>
  <w15:chartTrackingRefBased/>
  <w15:docId w15:val="{EA5697DF-D1F9-48BC-8018-724E8A9D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D0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D02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1D02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E1D02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ani</dc:creator>
  <cp:keywords/>
  <dc:description/>
  <cp:lastModifiedBy>Darren Courtney</cp:lastModifiedBy>
  <cp:revision>6</cp:revision>
  <dcterms:created xsi:type="dcterms:W3CDTF">2023-06-30T15:27:00Z</dcterms:created>
  <dcterms:modified xsi:type="dcterms:W3CDTF">2023-08-06T13:19:00Z</dcterms:modified>
</cp:coreProperties>
</file>